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56B5F" w14:textId="0309E7AA" w:rsidR="00B31954" w:rsidRDefault="00B31954" w:rsidP="00B31954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B3195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Table S1:Detailed clinical information of </w:t>
      </w:r>
      <w:proofErr w:type="spellStart"/>
      <w:r w:rsidRPr="00B31954">
        <w:rPr>
          <w:rFonts w:ascii="Times New Roman" w:hAnsi="Times New Roman" w:cs="Times New Roman"/>
          <w:b/>
          <w:bCs/>
          <w:color w:val="000000" w:themeColor="text1"/>
          <w:kern w:val="24"/>
        </w:rPr>
        <w:t>PCa</w:t>
      </w:r>
      <w:proofErr w:type="spellEnd"/>
      <w:r w:rsidRPr="00B3195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patients in this study</w:t>
      </w:r>
    </w:p>
    <w:p w14:paraId="02593EB4" w14:textId="77777777" w:rsidR="00B31954" w:rsidRDefault="00B3195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87"/>
        <w:gridCol w:w="1269"/>
        <w:gridCol w:w="1309"/>
        <w:gridCol w:w="1309"/>
        <w:gridCol w:w="1256"/>
        <w:gridCol w:w="276"/>
      </w:tblGrid>
      <w:tr w:rsidR="00B31954" w:rsidRPr="00B31954" w14:paraId="6E0C49EC" w14:textId="77777777" w:rsidTr="00B31954">
        <w:trPr>
          <w:gridAfter w:val="1"/>
          <w:wAfter w:w="167" w:type="pct"/>
          <w:trHeight w:val="308"/>
        </w:trPr>
        <w:tc>
          <w:tcPr>
            <w:tcW w:w="250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AC105C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C81CC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a</w:t>
            </w:r>
            <w:proofErr w:type="spellEnd"/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atasets</w:t>
            </w:r>
          </w:p>
        </w:tc>
      </w:tr>
      <w:tr w:rsidR="00B31954" w:rsidRPr="00B31954" w14:paraId="3CF5A7F5" w14:textId="77777777" w:rsidTr="00B31954">
        <w:trPr>
          <w:gridAfter w:val="1"/>
          <w:wAfter w:w="167" w:type="pct"/>
          <w:trHeight w:val="600"/>
        </w:trPr>
        <w:tc>
          <w:tcPr>
            <w:tcW w:w="2502" w:type="pct"/>
            <w:gridSpan w:val="2"/>
            <w:shd w:val="clear" w:color="auto" w:fill="auto"/>
            <w:vAlign w:val="center"/>
            <w:hideMark/>
          </w:tcPr>
          <w:p w14:paraId="687CC244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359B53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GA-US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9472DA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GC-CA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06FBC7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GC-FR</w:t>
            </w:r>
          </w:p>
        </w:tc>
      </w:tr>
      <w:tr w:rsidR="00B31954" w:rsidRPr="00B31954" w14:paraId="442C4A62" w14:textId="77777777" w:rsidTr="00B31954">
        <w:trPr>
          <w:gridAfter w:val="1"/>
          <w:wAfter w:w="167" w:type="pct"/>
          <w:trHeight w:val="308"/>
        </w:trPr>
        <w:tc>
          <w:tcPr>
            <w:tcW w:w="2502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739315B" w14:textId="77777777" w:rsidR="00B31954" w:rsidRPr="00B31954" w:rsidRDefault="00B31954" w:rsidP="00B3195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B3195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7313F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421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918C7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75)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84A6E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25)</w:t>
            </w:r>
          </w:p>
        </w:tc>
      </w:tr>
      <w:tr w:rsidR="00B31954" w:rsidRPr="00B31954" w14:paraId="17FED7BE" w14:textId="77777777" w:rsidTr="00B31954">
        <w:trPr>
          <w:gridAfter w:val="1"/>
          <w:wAfter w:w="167" w:type="pct"/>
          <w:trHeight w:val="315"/>
        </w:trPr>
        <w:tc>
          <w:tcPr>
            <w:tcW w:w="17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2E7C12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5AC302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≤65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F82953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5629E6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9220BE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B31954" w:rsidRPr="00B31954" w14:paraId="43126BD8" w14:textId="77777777" w:rsidTr="00B31954">
        <w:trPr>
          <w:gridAfter w:val="1"/>
          <w:wAfter w:w="167" w:type="pct"/>
          <w:trHeight w:val="315"/>
        </w:trPr>
        <w:tc>
          <w:tcPr>
            <w:tcW w:w="1738" w:type="pct"/>
            <w:vMerge/>
            <w:vAlign w:val="center"/>
            <w:hideMark/>
          </w:tcPr>
          <w:p w14:paraId="26A748C6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FA8F8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223884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EF4B2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E3B37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B31954" w:rsidRPr="00B31954" w14:paraId="141B7B19" w14:textId="77777777" w:rsidTr="00B31954">
        <w:trPr>
          <w:gridAfter w:val="1"/>
          <w:wAfter w:w="167" w:type="pct"/>
          <w:trHeight w:val="315"/>
        </w:trPr>
        <w:tc>
          <w:tcPr>
            <w:tcW w:w="1738" w:type="pct"/>
            <w:vMerge w:val="restart"/>
            <w:shd w:val="clear" w:color="auto" w:fill="auto"/>
            <w:vAlign w:val="center"/>
            <w:hideMark/>
          </w:tcPr>
          <w:p w14:paraId="34C02685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92891E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A324B4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C4014D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72E72D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B31954" w:rsidRPr="00B31954" w14:paraId="7B951773" w14:textId="77777777" w:rsidTr="00B31954">
        <w:trPr>
          <w:gridAfter w:val="1"/>
          <w:wAfter w:w="167" w:type="pct"/>
          <w:trHeight w:val="315"/>
        </w:trPr>
        <w:tc>
          <w:tcPr>
            <w:tcW w:w="1738" w:type="pct"/>
            <w:vMerge/>
            <w:vAlign w:val="center"/>
            <w:hideMark/>
          </w:tcPr>
          <w:p w14:paraId="7D4E2813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A64515F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59275B7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4EBABCE7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6CEDD86F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B31954" w:rsidRPr="00B31954" w14:paraId="202DE648" w14:textId="77777777" w:rsidTr="00B31954">
        <w:trPr>
          <w:gridAfter w:val="1"/>
          <w:wAfter w:w="167" w:type="pct"/>
          <w:trHeight w:val="315"/>
        </w:trPr>
        <w:tc>
          <w:tcPr>
            <w:tcW w:w="1738" w:type="pct"/>
            <w:vMerge/>
            <w:vAlign w:val="center"/>
            <w:hideMark/>
          </w:tcPr>
          <w:p w14:paraId="21B1A42B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6F3D62B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436C1393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2437D415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0CCFEFC4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B31954" w:rsidRPr="00B31954" w14:paraId="6EF7D79F" w14:textId="77777777" w:rsidTr="00B31954">
        <w:trPr>
          <w:gridAfter w:val="1"/>
          <w:wAfter w:w="167" w:type="pct"/>
          <w:trHeight w:val="315"/>
        </w:trPr>
        <w:tc>
          <w:tcPr>
            <w:tcW w:w="1738" w:type="pct"/>
            <w:vMerge/>
            <w:vAlign w:val="center"/>
            <w:hideMark/>
          </w:tcPr>
          <w:p w14:paraId="1BE814DA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4A79E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F299E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C8EB4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B7657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B31954" w:rsidRPr="00B31954" w14:paraId="61383C9E" w14:textId="77777777" w:rsidTr="00B31954">
        <w:trPr>
          <w:gridAfter w:val="1"/>
          <w:wAfter w:w="167" w:type="pct"/>
          <w:trHeight w:val="315"/>
        </w:trPr>
        <w:tc>
          <w:tcPr>
            <w:tcW w:w="1738" w:type="pct"/>
            <w:vMerge w:val="restart"/>
            <w:shd w:val="clear" w:color="auto" w:fill="auto"/>
            <w:vAlign w:val="center"/>
            <w:hideMark/>
          </w:tcPr>
          <w:p w14:paraId="3517DDCE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A5092A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5D8E97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33F3ED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217FFF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B31954" w:rsidRPr="00B31954" w14:paraId="74208E37" w14:textId="77777777" w:rsidTr="00B31954">
        <w:trPr>
          <w:gridAfter w:val="1"/>
          <w:wAfter w:w="167" w:type="pct"/>
          <w:trHeight w:val="315"/>
        </w:trPr>
        <w:tc>
          <w:tcPr>
            <w:tcW w:w="1738" w:type="pct"/>
            <w:vMerge/>
            <w:vAlign w:val="center"/>
            <w:hideMark/>
          </w:tcPr>
          <w:p w14:paraId="457A5137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A8054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9C5B8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30E51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92301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B31954" w:rsidRPr="00B31954" w14:paraId="3F2D6F34" w14:textId="77777777" w:rsidTr="00B31954">
        <w:trPr>
          <w:gridAfter w:val="1"/>
          <w:wAfter w:w="167" w:type="pct"/>
          <w:trHeight w:val="533"/>
        </w:trPr>
        <w:tc>
          <w:tcPr>
            <w:tcW w:w="1738" w:type="pct"/>
            <w:vMerge w:val="restart"/>
            <w:shd w:val="clear" w:color="auto" w:fill="auto"/>
            <w:vAlign w:val="center"/>
            <w:hideMark/>
          </w:tcPr>
          <w:p w14:paraId="1FFCBE4E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1D8696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lete remission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C0F094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DA0734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531A86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B31954" w:rsidRPr="00B31954" w14:paraId="4956504E" w14:textId="77777777" w:rsidTr="00B31954">
        <w:trPr>
          <w:gridAfter w:val="1"/>
          <w:wAfter w:w="167" w:type="pct"/>
          <w:trHeight w:val="312"/>
        </w:trPr>
        <w:tc>
          <w:tcPr>
            <w:tcW w:w="1738" w:type="pct"/>
            <w:vMerge/>
            <w:vAlign w:val="center"/>
            <w:hideMark/>
          </w:tcPr>
          <w:p w14:paraId="4D1006B7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vMerge w:val="restart"/>
            <w:shd w:val="clear" w:color="auto" w:fill="auto"/>
            <w:vAlign w:val="center"/>
            <w:hideMark/>
          </w:tcPr>
          <w:p w14:paraId="7ADE78BD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lapse</w:t>
            </w:r>
          </w:p>
        </w:tc>
        <w:tc>
          <w:tcPr>
            <w:tcW w:w="788" w:type="pct"/>
            <w:vMerge w:val="restart"/>
            <w:shd w:val="clear" w:color="auto" w:fill="auto"/>
            <w:vAlign w:val="center"/>
            <w:hideMark/>
          </w:tcPr>
          <w:p w14:paraId="43CAD7D5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88" w:type="pct"/>
            <w:vMerge w:val="restart"/>
            <w:shd w:val="clear" w:color="auto" w:fill="auto"/>
            <w:vAlign w:val="center"/>
            <w:hideMark/>
          </w:tcPr>
          <w:p w14:paraId="57C6D2E1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56" w:type="pct"/>
            <w:vMerge w:val="restart"/>
            <w:shd w:val="clear" w:color="auto" w:fill="auto"/>
            <w:vAlign w:val="center"/>
            <w:hideMark/>
          </w:tcPr>
          <w:p w14:paraId="0194ED0A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31954" w:rsidRPr="00B31954" w14:paraId="3A0CE015" w14:textId="77777777" w:rsidTr="00B31954">
        <w:trPr>
          <w:trHeight w:val="285"/>
        </w:trPr>
        <w:tc>
          <w:tcPr>
            <w:tcW w:w="1738" w:type="pct"/>
            <w:vMerge/>
            <w:vAlign w:val="center"/>
            <w:hideMark/>
          </w:tcPr>
          <w:p w14:paraId="0F53989B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5123034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5CFEFB6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52C1B7E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8278CB6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F716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31954" w:rsidRPr="00B31954" w14:paraId="099B8B81" w14:textId="77777777" w:rsidTr="00B31954">
        <w:trPr>
          <w:trHeight w:val="600"/>
        </w:trPr>
        <w:tc>
          <w:tcPr>
            <w:tcW w:w="250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D5E59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NA-sequencing data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93236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7E5BC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525E6" w14:textId="77777777" w:rsidR="00B31954" w:rsidRPr="00B31954" w:rsidRDefault="00B31954" w:rsidP="00B319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195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7" w:type="pct"/>
            <w:vAlign w:val="center"/>
            <w:hideMark/>
          </w:tcPr>
          <w:p w14:paraId="222BE922" w14:textId="77777777" w:rsidR="00B31954" w:rsidRPr="00B31954" w:rsidRDefault="00B31954" w:rsidP="00B319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DA0BB10" w14:textId="2EF4D9EE" w:rsidR="00B31954" w:rsidRDefault="00B3195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br w:type="page"/>
      </w:r>
    </w:p>
    <w:p w14:paraId="68ADCC85" w14:textId="59FE58C7" w:rsidR="008D7CB2" w:rsidRDefault="008D7CB2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r w:rsidRPr="00B204E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</w:t>
      </w:r>
      <w:r w:rsidR="003D791C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</w:rPr>
        <w:t>2</w:t>
      </w:r>
      <w:r w:rsidR="0017121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:</w:t>
      </w:r>
      <w:r w:rsidR="00CF268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 w:rsidRPr="00B204E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The degree of 1</w:t>
      </w:r>
      <w:r w:rsidR="009B109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7</w:t>
      </w:r>
      <w:r w:rsidRPr="00B204E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m</w:t>
      </w:r>
      <w:r w:rsidRPr="001734E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vertAlign w:val="superscript"/>
        </w:rPr>
        <w:t>6</w:t>
      </w:r>
      <w:r w:rsidRPr="00B204E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A regulators</w:t>
      </w:r>
    </w:p>
    <w:p w14:paraId="6E8BFE3A" w14:textId="77777777" w:rsidR="008D7CB2" w:rsidRPr="00133A4B" w:rsidRDefault="008D7CB2" w:rsidP="00B31954">
      <w:pPr>
        <w:pStyle w:val="NormalWeb"/>
        <w:pBdr>
          <w:bottom w:val="single" w:sz="4" w:space="1" w:color="auto"/>
        </w:pBdr>
        <w:spacing w:before="0" w:beforeAutospacing="0" w:after="0" w:afterAutospacing="0"/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D7CB2" w:rsidRPr="00E74DC4" w14:paraId="31E2B6B0" w14:textId="77777777" w:rsidTr="00B31954"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4F734" w14:textId="77777777" w:rsidR="008D7CB2" w:rsidRPr="00513D42" w:rsidRDefault="008D7CB2" w:rsidP="00B31954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C2A61" w14:textId="77777777" w:rsidR="008D7CB2" w:rsidRPr="00513D42" w:rsidRDefault="008D7CB2" w:rsidP="00B31954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</w:tr>
      <w:tr w:rsidR="008D7CB2" w:rsidRPr="00E74DC4" w14:paraId="671BB4A4" w14:textId="77777777" w:rsidTr="00B31954"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E7013" w14:textId="5D7AD24B" w:rsidR="00BA7A5A" w:rsidRPr="009B109F" w:rsidRDefault="00BA7A5A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NRNPA2B1</w:t>
            </w: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14:paraId="1691BD91" w14:textId="64E4EAB9" w:rsidR="009B109F" w:rsidRPr="009B109F" w:rsidRDefault="009B109F" w:rsidP="009B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AA1429</w:t>
            </w:r>
          </w:p>
          <w:p w14:paraId="4BE25EFD" w14:textId="4D321D10" w:rsidR="00BA7A5A" w:rsidRPr="009B109F" w:rsidRDefault="00BA7A5A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TL3</w:t>
            </w: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14:paraId="4654EDCF" w14:textId="2EC322D3" w:rsidR="009B109F" w:rsidRPr="009B109F" w:rsidRDefault="009B109F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KBH5</w:t>
            </w: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14:paraId="512C5BAE" w14:textId="2F1A9693" w:rsidR="009B109F" w:rsidRPr="009B109F" w:rsidRDefault="009B109F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O</w:t>
            </w:r>
          </w:p>
          <w:p w14:paraId="2A0F4B9D" w14:textId="345697A4" w:rsidR="009B109F" w:rsidRPr="009B109F" w:rsidRDefault="009B109F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NRNPC</w:t>
            </w:r>
          </w:p>
          <w:p w14:paraId="66897710" w14:textId="3D0DB02C" w:rsidR="00BA7A5A" w:rsidRPr="009B109F" w:rsidRDefault="00BA7A5A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F2BP1</w:t>
            </w:r>
          </w:p>
          <w:p w14:paraId="6187438B" w14:textId="6564C940" w:rsidR="008D7CB2" w:rsidRPr="009B109F" w:rsidRDefault="008D7CB2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TTL14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B3886" w14:textId="38D6A13B" w:rsidR="00BA7A5A" w:rsidRPr="00EC3D4B" w:rsidRDefault="00BA7A5A" w:rsidP="0046600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C3D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</w:t>
            </w:r>
          </w:p>
          <w:p w14:paraId="66522B2D" w14:textId="707AAD4B" w:rsidR="009B109F" w:rsidRPr="009B109F" w:rsidRDefault="009B109F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1CF426A2" w14:textId="7022137A" w:rsidR="00BA7A5A" w:rsidRPr="009B109F" w:rsidRDefault="00BA7A5A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3FC21476" w14:textId="351D5B33" w:rsidR="009B109F" w:rsidRPr="009B109F" w:rsidRDefault="009B109F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1EC53783" w14:textId="27D48115" w:rsidR="009B109F" w:rsidRPr="009B109F" w:rsidRDefault="009B109F" w:rsidP="009B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1E68BB34" w14:textId="30AF0CD5" w:rsidR="009B109F" w:rsidRPr="009B109F" w:rsidRDefault="009B109F" w:rsidP="009B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3E714A44" w14:textId="2DC5F7EE" w:rsidR="009B109F" w:rsidRPr="009B109F" w:rsidRDefault="00BA7A5A" w:rsidP="009B10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1D3721E3" w14:textId="43340A05" w:rsidR="00BA7A5A" w:rsidRPr="009B109F" w:rsidRDefault="00BA7A5A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</w:t>
            </w:r>
          </w:p>
        </w:tc>
      </w:tr>
      <w:tr w:rsidR="008D7CB2" w:rsidRPr="00E74DC4" w14:paraId="512AE5CB" w14:textId="77777777" w:rsidTr="0046600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E3F78F4" w14:textId="15F99946" w:rsidR="009B109F" w:rsidRDefault="002A3812" w:rsidP="00466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THDC1</w:t>
            </w:r>
          </w:p>
          <w:p w14:paraId="2379C3CF" w14:textId="707A4112" w:rsidR="002A3812" w:rsidRDefault="002A3812" w:rsidP="002A38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THDC2</w:t>
            </w:r>
          </w:p>
          <w:p w14:paraId="523AB0D2" w14:textId="57E4C3FC" w:rsidR="008D7CB2" w:rsidRPr="009B109F" w:rsidRDefault="008D7CB2" w:rsidP="00466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THDF1</w:t>
            </w:r>
          </w:p>
          <w:p w14:paraId="1B267B2C" w14:textId="341A3C80" w:rsidR="009B109F" w:rsidRPr="009B109F" w:rsidRDefault="009B109F" w:rsidP="002A38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C3D4B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YTHDF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A384102" w14:textId="6C9E74F4" w:rsidR="009B109F" w:rsidRDefault="002A3812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3731C547" w14:textId="641023BF" w:rsidR="008D7CB2" w:rsidRPr="009B109F" w:rsidRDefault="008D7CB2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BA7A5A"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4EC6D794" w14:textId="4175E36A" w:rsidR="002A3812" w:rsidRDefault="002A3812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2E501463" w14:textId="62A243D4" w:rsidR="002A3812" w:rsidRPr="009B109F" w:rsidRDefault="009B109F" w:rsidP="002A38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</w:t>
            </w:r>
          </w:p>
        </w:tc>
      </w:tr>
      <w:tr w:rsidR="008D7CB2" w:rsidRPr="00E74DC4" w14:paraId="2C8858DC" w14:textId="77777777" w:rsidTr="00B3195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69591A5" w14:textId="4A0D2EF2" w:rsidR="009B109F" w:rsidRPr="009B109F" w:rsidRDefault="009B109F" w:rsidP="009B10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ZC3H13</w:t>
            </w:r>
          </w:p>
          <w:p w14:paraId="5876793E" w14:textId="77777777" w:rsidR="008D7CB2" w:rsidRPr="009B109F" w:rsidRDefault="009B109F" w:rsidP="00466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BM15</w:t>
            </w:r>
          </w:p>
          <w:p w14:paraId="75BE6FB0" w14:textId="4F65B0F2" w:rsidR="002A3812" w:rsidRPr="009B109F" w:rsidRDefault="009B109F" w:rsidP="002A38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WTA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BE7B620" w14:textId="444A31EC" w:rsidR="009B109F" w:rsidRPr="009B109F" w:rsidRDefault="009B109F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6D6A1368" w14:textId="323FBDDF" w:rsidR="009B109F" w:rsidRPr="009B109F" w:rsidRDefault="009B109F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25CFB610" w14:textId="426789A8" w:rsidR="009B109F" w:rsidRPr="009B109F" w:rsidRDefault="009B109F" w:rsidP="002A38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A38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8D7CB2" w:rsidRPr="00E74DC4" w14:paraId="6669F029" w14:textId="77777777" w:rsidTr="00B31954"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D5CF8" w14:textId="354DA421" w:rsidR="00BA7A5A" w:rsidRPr="009B109F" w:rsidRDefault="002A3812" w:rsidP="002A3812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               </w:t>
            </w:r>
            <w:r w:rsidR="00BA7A5A" w:rsidRPr="009B109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GF2BP2</w:t>
            </w:r>
          </w:p>
          <w:p w14:paraId="52E193EB" w14:textId="3597100D" w:rsidR="009B109F" w:rsidRPr="009B109F" w:rsidRDefault="009B109F" w:rsidP="004660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GF2BP3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6596C" w14:textId="5D66D624" w:rsidR="00BA7A5A" w:rsidRPr="009B109F" w:rsidRDefault="009B109F" w:rsidP="009B10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</w:t>
            </w:r>
            <w:r w:rsidR="00BA7A5A"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32F46F98" w14:textId="2D17CE45" w:rsidR="009B109F" w:rsidRPr="009B109F" w:rsidRDefault="009B109F" w:rsidP="0046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0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0C8F6A72" w14:textId="756AAA2D" w:rsidR="0022236D" w:rsidRDefault="0022236D" w:rsidP="00DD141F">
      <w:pP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180F73F7" w14:textId="59FEAD31" w:rsidR="00DD141F" w:rsidRDefault="00DD141F" w:rsidP="00DD141F">
      <w:pP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54C863AD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18A37F66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699ED888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46052567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0AB90EB1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48FAE606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1BE02CEC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586F812E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6319F890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1B8BBC7B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26DEFF4E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7C52115E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5857864A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77C1929D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40502CBC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15375446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14C030F6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55855468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70B6A920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04069D03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0E9F56C2" w14:textId="77777777" w:rsidR="00EC3D4B" w:rsidRDefault="00EC3D4B" w:rsidP="00513D42">
      <w:pPr>
        <w:pStyle w:val="Normal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68236468" w14:textId="0CC22202" w:rsidR="00513D42" w:rsidRPr="00513D42" w:rsidRDefault="00513D42" w:rsidP="00513D42">
      <w:pPr>
        <w:pStyle w:val="NormalWeb"/>
        <w:spacing w:before="0" w:beforeAutospacing="0" w:after="0" w:afterAutospacing="0"/>
        <w:jc w:val="center"/>
        <w:rPr>
          <w:rFonts w:ascii="Times New Roman" w:hAnsi="Times New Roman" w:cs="Times New Roman"/>
          <w:b/>
          <w:bCs/>
        </w:rPr>
      </w:pPr>
      <w:r w:rsidRPr="00513D4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lastRenderedPageBreak/>
        <w:t>Table S3: Comparison of prediction performance of 7 different model combination ways.</w:t>
      </w:r>
    </w:p>
    <w:p w14:paraId="1A4712CF" w14:textId="33A95928" w:rsidR="00513D42" w:rsidRDefault="00513D42" w:rsidP="00DD141F">
      <w:pP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</w:p>
    <w:tbl>
      <w:tblPr>
        <w:tblStyle w:val="TableGrid"/>
        <w:tblW w:w="5457" w:type="pct"/>
        <w:jc w:val="center"/>
        <w:tblLook w:val="04A0" w:firstRow="1" w:lastRow="0" w:firstColumn="1" w:lastColumn="0" w:noHBand="0" w:noVBand="1"/>
      </w:tblPr>
      <w:tblGrid>
        <w:gridCol w:w="2836"/>
        <w:gridCol w:w="2886"/>
        <w:gridCol w:w="1559"/>
        <w:gridCol w:w="1784"/>
      </w:tblGrid>
      <w:tr w:rsidR="00513D42" w14:paraId="011BDBBA" w14:textId="77777777" w:rsidTr="00B31954">
        <w:trPr>
          <w:trHeight w:val="1022"/>
          <w:jc w:val="center"/>
        </w:trPr>
        <w:tc>
          <w:tcPr>
            <w:tcW w:w="1564" w:type="pct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4F4F2376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pct"/>
            <w:tcBorders>
              <w:left w:val="nil"/>
              <w:bottom w:val="single" w:sz="4" w:space="0" w:color="auto"/>
              <w:right w:val="nil"/>
            </w:tcBorders>
          </w:tcPr>
          <w:p w14:paraId="2A1054FD" w14:textId="77777777" w:rsidR="00513D42" w:rsidRPr="00513D42" w:rsidRDefault="00513D42" w:rsidP="00B31954">
            <w:pPr>
              <w:ind w:leftChars="-27" w:lef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he retained gene</w:t>
            </w:r>
            <w:r w:rsidRPr="00513D4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fter LASSO selection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</w:tcPr>
          <w:p w14:paraId="4F992FB2" w14:textId="1D477966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1231225"/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Significance of difference of Overall Survival</w:t>
            </w:r>
            <w:bookmarkEnd w:id="0"/>
          </w:p>
        </w:tc>
        <w:tc>
          <w:tcPr>
            <w:tcW w:w="984" w:type="pct"/>
            <w:tcBorders>
              <w:left w:val="nil"/>
              <w:bottom w:val="single" w:sz="4" w:space="0" w:color="auto"/>
              <w:right w:val="nil"/>
            </w:tcBorders>
          </w:tcPr>
          <w:p w14:paraId="42C7ABF0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AUC value of ROC curve</w:t>
            </w:r>
          </w:p>
        </w:tc>
      </w:tr>
      <w:tr w:rsidR="00513D42" w14:paraId="4F3969FE" w14:textId="77777777" w:rsidTr="00B31954">
        <w:trPr>
          <w:jc w:val="center"/>
        </w:trPr>
        <w:tc>
          <w:tcPr>
            <w:tcW w:w="1564" w:type="pct"/>
            <w:tcBorders>
              <w:left w:val="nil"/>
              <w:bottom w:val="nil"/>
              <w:right w:val="nil"/>
            </w:tcBorders>
          </w:tcPr>
          <w:p w14:paraId="24C91144" w14:textId="4CC7AAC6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5 RNAs + 3 m</w:t>
            </w:r>
            <w:r w:rsidRPr="00513D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A regulators (METTL14, YTHDF2 andHNRNPA2B1)</w:t>
            </w:r>
          </w:p>
        </w:tc>
        <w:tc>
          <w:tcPr>
            <w:tcW w:w="1592" w:type="pct"/>
            <w:tcBorders>
              <w:left w:val="nil"/>
              <w:bottom w:val="nil"/>
              <w:right w:val="nil"/>
            </w:tcBorders>
          </w:tcPr>
          <w:p w14:paraId="50A81500" w14:textId="77777777" w:rsidR="00513D42" w:rsidRPr="00513D42" w:rsidRDefault="00513D42" w:rsidP="00B31954">
            <w:pPr>
              <w:ind w:leftChars="-27" w:lef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METTL14, YTHDF2 and HNRNPA2B1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</w:tcPr>
          <w:p w14:paraId="5B3A884A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P=0.0403</w:t>
            </w:r>
          </w:p>
        </w:tc>
        <w:tc>
          <w:tcPr>
            <w:tcW w:w="984" w:type="pct"/>
            <w:tcBorders>
              <w:left w:val="nil"/>
              <w:bottom w:val="nil"/>
              <w:right w:val="nil"/>
            </w:tcBorders>
          </w:tcPr>
          <w:p w14:paraId="6F8B5499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.782</w:t>
            </w:r>
          </w:p>
        </w:tc>
      </w:tr>
      <w:tr w:rsidR="00513D42" w14:paraId="61D0710E" w14:textId="77777777" w:rsidTr="00B31954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68A40B37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5 RNAs + 2 m</w:t>
            </w:r>
            <w:r w:rsidRPr="00513D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A regulators (METTL14 and YTHDF2)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784F23EE" w14:textId="77777777" w:rsidR="00513D42" w:rsidRPr="00513D42" w:rsidRDefault="00513D42" w:rsidP="00B31954">
            <w:pPr>
              <w:ind w:leftChars="-27" w:lef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METTL14 and YTHDF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F225155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P=0.14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3296E4B3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.762</w:t>
            </w:r>
          </w:p>
        </w:tc>
      </w:tr>
      <w:tr w:rsidR="00513D42" w14:paraId="52A12545" w14:textId="77777777" w:rsidTr="00B31954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148E119C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5 RNAs + 2 m</w:t>
            </w:r>
            <w:r w:rsidRPr="00513D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A regulators (METTL14 and HNRNPA2B1)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29465A40" w14:textId="77777777" w:rsidR="00513D42" w:rsidRPr="00513D42" w:rsidRDefault="00513D42" w:rsidP="00B31954">
            <w:pPr>
              <w:ind w:leftChars="-27" w:lef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METTL14 and HNRNPA2B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B011528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P=0.027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43955315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.783</w:t>
            </w:r>
          </w:p>
        </w:tc>
      </w:tr>
      <w:tr w:rsidR="00513D42" w14:paraId="4BF883AB" w14:textId="77777777" w:rsidTr="00B31954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0B1F9D57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5 RNAs + 2 m</w:t>
            </w:r>
            <w:r w:rsidRPr="00513D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A regulators (YTHDF2 and HNRNPA2B1)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56E3BAD7" w14:textId="77777777" w:rsidR="00513D42" w:rsidRPr="00513D42" w:rsidRDefault="00513D42" w:rsidP="00B31954">
            <w:pPr>
              <w:ind w:leftChars="-27" w:lef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YTHDF2 and HNRNPA2B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983B8B2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P=0.048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4D5188C3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.732</w:t>
            </w:r>
          </w:p>
        </w:tc>
      </w:tr>
      <w:tr w:rsidR="00513D42" w14:paraId="2CB0ACDD" w14:textId="77777777" w:rsidTr="00B31954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17E0275E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5 RNAs + 1 m</w:t>
            </w:r>
            <w:r w:rsidRPr="00513D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A regulators (METTL14)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0D52F860" w14:textId="77777777" w:rsidR="00513D42" w:rsidRPr="00513D42" w:rsidRDefault="00513D42" w:rsidP="00B31954">
            <w:pPr>
              <w:ind w:leftChars="-27" w:lef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HNRNPA2B1, LINC00683, LINC00857, FENDRR, CCDC178 and SERPINA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30F2955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P=0.0023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37B16D08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.798</w:t>
            </w:r>
          </w:p>
        </w:tc>
      </w:tr>
      <w:tr w:rsidR="00513D42" w14:paraId="7B627EF0" w14:textId="77777777" w:rsidTr="00B31954">
        <w:trPr>
          <w:jc w:val="center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10E475C7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5 RNAs + 1 m</w:t>
            </w:r>
            <w:r w:rsidRPr="00513D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A regulators (YTHDF2)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2786FE74" w14:textId="77777777" w:rsidR="00513D42" w:rsidRPr="00513D42" w:rsidRDefault="00513D42" w:rsidP="00B31954">
            <w:pPr>
              <w:ind w:leftChars="-27" w:lef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YTHDF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0DC7399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P=0.45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244B64B0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513D42" w14:paraId="17F8E614" w14:textId="77777777" w:rsidTr="00B31954">
        <w:trPr>
          <w:jc w:val="center"/>
        </w:trPr>
        <w:tc>
          <w:tcPr>
            <w:tcW w:w="1564" w:type="pct"/>
            <w:tcBorders>
              <w:top w:val="nil"/>
              <w:left w:val="nil"/>
              <w:right w:val="nil"/>
            </w:tcBorders>
          </w:tcPr>
          <w:p w14:paraId="0CACC214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5 RNAs + 1 m</w:t>
            </w:r>
            <w:r w:rsidRPr="00513D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A regulators (HNRNPA2B1)</w:t>
            </w:r>
          </w:p>
        </w:tc>
        <w:tc>
          <w:tcPr>
            <w:tcW w:w="1592" w:type="pct"/>
            <w:tcBorders>
              <w:top w:val="nil"/>
              <w:left w:val="nil"/>
              <w:right w:val="nil"/>
            </w:tcBorders>
          </w:tcPr>
          <w:p w14:paraId="5A9E1EF4" w14:textId="77777777" w:rsidR="00513D42" w:rsidRPr="00513D42" w:rsidRDefault="00513D42" w:rsidP="00B31954">
            <w:pPr>
              <w:ind w:leftChars="-27" w:lef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HNRNPA2B1, LINC00683, LINC00857, FENDRR, CCDC178 and SERPINA5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</w:tcPr>
          <w:p w14:paraId="7F165E7D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P=0.00103</w:t>
            </w: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</w:tcPr>
          <w:p w14:paraId="1833D82D" w14:textId="77777777" w:rsidR="00513D42" w:rsidRPr="00513D42" w:rsidRDefault="00513D42" w:rsidP="0071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D4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3D42">
              <w:rPr>
                <w:rFonts w:ascii="Times New Roman" w:hAnsi="Times New Roman" w:cs="Times New Roman"/>
                <w:sz w:val="20"/>
                <w:szCs w:val="20"/>
              </w:rPr>
              <w:t>.827</w:t>
            </w:r>
          </w:p>
        </w:tc>
      </w:tr>
    </w:tbl>
    <w:p w14:paraId="7E6AF419" w14:textId="77777777" w:rsidR="00513D42" w:rsidRDefault="00513D42" w:rsidP="00DD141F">
      <w:pP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76AFBCBA" w14:textId="77777777" w:rsidR="00EC3D4B" w:rsidRDefault="00EC3D4B" w:rsidP="008D7CB2">
      <w:pPr>
        <w:jc w:val="center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3D512C54" w14:textId="77777777" w:rsidR="00EC3D4B" w:rsidRDefault="00EC3D4B" w:rsidP="008D7CB2">
      <w:pPr>
        <w:jc w:val="center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1E836401" w14:textId="77777777" w:rsidR="00EC3D4B" w:rsidRDefault="00EC3D4B" w:rsidP="008D7CB2">
      <w:pPr>
        <w:jc w:val="center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6905A309" w14:textId="77777777" w:rsidR="00EC3D4B" w:rsidRDefault="00EC3D4B" w:rsidP="008D7CB2">
      <w:pPr>
        <w:jc w:val="center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0A4615F9" w14:textId="77777777" w:rsidR="00780856" w:rsidRDefault="00780856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612A43F2" w14:textId="77777777" w:rsidR="00780856" w:rsidRDefault="00780856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br w:type="page"/>
      </w:r>
    </w:p>
    <w:p w14:paraId="41E0972E" w14:textId="106DA3A2" w:rsidR="00780856" w:rsidRDefault="00780856" w:rsidP="00780856">
      <w:pPr>
        <w:pStyle w:val="Title"/>
        <w:spacing w:line="271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D7D7AE6" wp14:editId="544BB7AA">
                <wp:simplePos x="0" y="0"/>
                <wp:positionH relativeFrom="page">
                  <wp:posOffset>1143000</wp:posOffset>
                </wp:positionH>
                <wp:positionV relativeFrom="paragraph">
                  <wp:posOffset>640715</wp:posOffset>
                </wp:positionV>
                <wp:extent cx="1097280" cy="591185"/>
                <wp:effectExtent l="9525" t="12065" r="7620" b="635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97280" cy="59118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EAF21F" id="Straight Connector 3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90pt,50.45pt" to="176.4pt,9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" strokeweight=".48pt">
                <w10:wrap anchorx="page"/>
              </v:line>
            </w:pict>
          </mc:Fallback>
        </mc:AlternateContent>
      </w:r>
      <w:r>
        <w:t xml:space="preserve">Table </w:t>
      </w:r>
      <w:r>
        <w:t>S4</w:t>
      </w:r>
      <w:r>
        <w:t xml:space="preserve"> Comparison of prediction performance between our scoring model and previous established model</w:t>
      </w:r>
    </w:p>
    <w:p w14:paraId="6014A071" w14:textId="77777777" w:rsidR="00780856" w:rsidRDefault="00780856" w:rsidP="00780856">
      <w:pPr>
        <w:pStyle w:val="BodyText"/>
        <w:spacing w:before="6" w:after="1"/>
        <w:ind w:left="0"/>
        <w:rPr>
          <w:b/>
          <w:sz w:val="25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4"/>
        <w:gridCol w:w="1420"/>
        <w:gridCol w:w="2107"/>
        <w:gridCol w:w="1388"/>
        <w:gridCol w:w="1860"/>
      </w:tblGrid>
      <w:tr w:rsidR="00780856" w14:paraId="6C2B2DA3" w14:textId="77777777" w:rsidTr="004D482D">
        <w:trPr>
          <w:trHeight w:val="934"/>
        </w:trPr>
        <w:tc>
          <w:tcPr>
            <w:tcW w:w="1734" w:type="dxa"/>
            <w:tcBorders>
              <w:top w:val="single" w:sz="12" w:space="0" w:color="000000"/>
              <w:bottom w:val="single" w:sz="12" w:space="0" w:color="000000"/>
            </w:tcBorders>
          </w:tcPr>
          <w:p w14:paraId="125BFC00" w14:textId="77777777" w:rsidR="00780856" w:rsidRDefault="00780856" w:rsidP="004D482D">
            <w:pPr>
              <w:pStyle w:val="TableParagraph"/>
              <w:spacing w:before="40"/>
              <w:ind w:left="758"/>
              <w:rPr>
                <w:sz w:val="20"/>
              </w:rPr>
            </w:pPr>
            <w:r>
              <w:rPr>
                <w:sz w:val="20"/>
              </w:rPr>
              <w:t>Prediction</w:t>
            </w:r>
          </w:p>
          <w:p w14:paraId="6DDF4385" w14:textId="77777777" w:rsidR="00780856" w:rsidRDefault="00780856" w:rsidP="004D482D">
            <w:pPr>
              <w:pStyle w:val="TableParagraph"/>
              <w:spacing w:before="2" w:line="310" w:lineRule="atLeast"/>
              <w:ind w:left="609" w:right="87" w:firstLine="506"/>
              <w:rPr>
                <w:sz w:val="20"/>
              </w:rPr>
            </w:pPr>
            <w:r>
              <w:rPr>
                <w:sz w:val="20"/>
              </w:rPr>
              <w:t>ability</w:t>
            </w:r>
            <w:r>
              <w:rPr>
                <w:w w:val="99"/>
                <w:sz w:val="20"/>
              </w:rPr>
              <w:t xml:space="preserve"> </w:t>
            </w:r>
            <w:r>
              <w:rPr>
                <w:sz w:val="20"/>
              </w:rPr>
              <w:t>Model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</w:tcPr>
          <w:p w14:paraId="292E3603" w14:textId="77777777" w:rsidR="00780856" w:rsidRDefault="00780856" w:rsidP="004D482D">
            <w:pPr>
              <w:pStyle w:val="TableParagraph"/>
              <w:spacing w:before="40" w:line="326" w:lineRule="auto"/>
              <w:ind w:left="337" w:right="329" w:firstLine="153"/>
              <w:rPr>
                <w:sz w:val="20"/>
              </w:rPr>
            </w:pPr>
            <w:r>
              <w:rPr>
                <w:sz w:val="20"/>
              </w:rPr>
              <w:t>Gene signature</w:t>
            </w:r>
          </w:p>
        </w:tc>
        <w:tc>
          <w:tcPr>
            <w:tcW w:w="2107" w:type="dxa"/>
            <w:tcBorders>
              <w:top w:val="single" w:sz="12" w:space="0" w:color="000000"/>
              <w:bottom w:val="single" w:sz="12" w:space="0" w:color="000000"/>
            </w:tcBorders>
          </w:tcPr>
          <w:p w14:paraId="6CDACBC2" w14:textId="77777777" w:rsidR="00780856" w:rsidRDefault="00780856" w:rsidP="004D482D">
            <w:pPr>
              <w:pStyle w:val="TableParagraph"/>
              <w:ind w:left="204" w:right="226" w:hanging="2"/>
              <w:jc w:val="center"/>
              <w:rPr>
                <w:b/>
                <w:i/>
                <w:sz w:val="20"/>
              </w:rPr>
            </w:pPr>
            <w:r>
              <w:rPr>
                <w:sz w:val="20"/>
              </w:rPr>
              <w:t>Significance of difference of Overall Survival</w:t>
            </w:r>
            <w:r>
              <w:rPr>
                <w:b/>
                <w:i/>
                <w:color w:val="FF0000"/>
                <w:sz w:val="20"/>
                <w:vertAlign w:val="superscript"/>
              </w:rPr>
              <w:t>1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12" w:space="0" w:color="000000"/>
            </w:tcBorders>
          </w:tcPr>
          <w:p w14:paraId="20C7B3EF" w14:textId="77777777" w:rsidR="00780856" w:rsidRDefault="00780856" w:rsidP="004D482D">
            <w:pPr>
              <w:pStyle w:val="TableParagraph"/>
              <w:spacing w:before="2" w:line="230" w:lineRule="exact"/>
              <w:ind w:left="166" w:right="154"/>
              <w:jc w:val="center"/>
              <w:rPr>
                <w:b/>
                <w:i/>
                <w:sz w:val="20"/>
              </w:rPr>
            </w:pPr>
            <w:r>
              <w:rPr>
                <w:sz w:val="20"/>
              </w:rPr>
              <w:t>Significance of difference of clinical T Status</w:t>
            </w:r>
            <w:r>
              <w:rPr>
                <w:b/>
                <w:i/>
                <w:color w:val="FF0000"/>
                <w:sz w:val="20"/>
                <w:vertAlign w:val="superscript"/>
              </w:rPr>
              <w:t>2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</w:tcPr>
          <w:p w14:paraId="284EA560" w14:textId="77777777" w:rsidR="00780856" w:rsidRDefault="00780856" w:rsidP="004D482D">
            <w:pPr>
              <w:pStyle w:val="TableParagraph"/>
              <w:ind w:left="720" w:right="106" w:hanging="570"/>
              <w:rPr>
                <w:sz w:val="20"/>
              </w:rPr>
            </w:pPr>
            <w:r>
              <w:rPr>
                <w:sz w:val="20"/>
              </w:rPr>
              <w:t>AUC value of ROC curve</w:t>
            </w:r>
          </w:p>
        </w:tc>
      </w:tr>
      <w:tr w:rsidR="00780856" w14:paraId="70D12646" w14:textId="77777777" w:rsidTr="004D482D">
        <w:trPr>
          <w:trHeight w:val="1525"/>
        </w:trPr>
        <w:tc>
          <w:tcPr>
            <w:tcW w:w="1734" w:type="dxa"/>
            <w:tcBorders>
              <w:top w:val="single" w:sz="12" w:space="0" w:color="000000"/>
            </w:tcBorders>
          </w:tcPr>
          <w:p w14:paraId="4F82B748" w14:textId="77777777" w:rsidR="00780856" w:rsidRDefault="00780856" w:rsidP="004D482D">
            <w:pPr>
              <w:pStyle w:val="TableParagraph"/>
              <w:spacing w:before="43"/>
              <w:ind w:left="358" w:right="352"/>
              <w:jc w:val="center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eyten</w:t>
            </w:r>
            <w:proofErr w:type="spellEnd"/>
            <w:r>
              <w:rPr>
                <w:i/>
                <w:sz w:val="20"/>
              </w:rPr>
              <w:t xml:space="preserve"> et al.</w:t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 w14:paraId="64BE22BD" w14:textId="77777777" w:rsidR="00780856" w:rsidRDefault="00780856" w:rsidP="004D482D">
            <w:pPr>
              <w:pStyle w:val="TableParagraph"/>
              <w:spacing w:before="43" w:line="326" w:lineRule="auto"/>
              <w:ind w:left="344" w:right="358"/>
              <w:jc w:val="center"/>
              <w:rPr>
                <w:b/>
                <w:i/>
                <w:sz w:val="20"/>
              </w:rPr>
            </w:pPr>
            <w:r>
              <w:rPr>
                <w:sz w:val="20"/>
              </w:rPr>
              <w:t>HOXC6, TDRD1, DLX1, sPCA3</w:t>
            </w:r>
            <w:r>
              <w:rPr>
                <w:b/>
                <w:i/>
                <w:color w:val="FF0000"/>
                <w:sz w:val="20"/>
                <w:vertAlign w:val="superscript"/>
              </w:rPr>
              <w:t>3</w:t>
            </w:r>
          </w:p>
        </w:tc>
        <w:tc>
          <w:tcPr>
            <w:tcW w:w="2107" w:type="dxa"/>
            <w:tcBorders>
              <w:top w:val="single" w:sz="12" w:space="0" w:color="000000"/>
            </w:tcBorders>
          </w:tcPr>
          <w:p w14:paraId="6D47A7D7" w14:textId="77777777" w:rsidR="00780856" w:rsidRDefault="00780856" w:rsidP="004D482D">
            <w:pPr>
              <w:pStyle w:val="TableParagraph"/>
              <w:spacing w:before="43"/>
              <w:ind w:right="23"/>
              <w:jc w:val="center"/>
              <w:rPr>
                <w:i/>
                <w:sz w:val="20"/>
              </w:rPr>
            </w:pPr>
            <w:r>
              <w:rPr>
                <w:i/>
                <w:w w:val="99"/>
                <w:sz w:val="20"/>
              </w:rPr>
              <w:t>/</w:t>
            </w:r>
          </w:p>
        </w:tc>
        <w:tc>
          <w:tcPr>
            <w:tcW w:w="1388" w:type="dxa"/>
            <w:tcBorders>
              <w:top w:val="single" w:sz="12" w:space="0" w:color="000000"/>
            </w:tcBorders>
          </w:tcPr>
          <w:p w14:paraId="70FED49F" w14:textId="77777777" w:rsidR="00780856" w:rsidRDefault="00780856" w:rsidP="004D482D">
            <w:pPr>
              <w:pStyle w:val="TableParagraph"/>
              <w:spacing w:before="43"/>
              <w:ind w:left="12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/</w:t>
            </w:r>
          </w:p>
        </w:tc>
        <w:tc>
          <w:tcPr>
            <w:tcW w:w="1860" w:type="dxa"/>
            <w:tcBorders>
              <w:top w:val="single" w:sz="12" w:space="0" w:color="000000"/>
            </w:tcBorders>
          </w:tcPr>
          <w:p w14:paraId="7B2FB8CA" w14:textId="77777777" w:rsidR="00780856" w:rsidRDefault="00780856" w:rsidP="004D482D">
            <w:pPr>
              <w:pStyle w:val="TableParagraph"/>
              <w:spacing w:before="43"/>
              <w:ind w:left="698" w:right="670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 w:rsidR="00780856" w14:paraId="37E33369" w14:textId="77777777" w:rsidTr="004D482D">
        <w:trPr>
          <w:trHeight w:val="2307"/>
        </w:trPr>
        <w:tc>
          <w:tcPr>
            <w:tcW w:w="1734" w:type="dxa"/>
          </w:tcPr>
          <w:p w14:paraId="22B6463D" w14:textId="77777777" w:rsidR="00780856" w:rsidRDefault="00780856" w:rsidP="004D482D">
            <w:pPr>
              <w:pStyle w:val="TableParagraph"/>
              <w:spacing w:before="5"/>
              <w:rPr>
                <w:b/>
                <w:sz w:val="27"/>
              </w:rPr>
            </w:pPr>
          </w:p>
          <w:p w14:paraId="45B160E9" w14:textId="77777777" w:rsidR="00780856" w:rsidRDefault="00780856" w:rsidP="004D482D">
            <w:pPr>
              <w:pStyle w:val="TableParagraph"/>
              <w:ind w:left="358" w:right="351"/>
              <w:jc w:val="center"/>
              <w:rPr>
                <w:i/>
                <w:sz w:val="20"/>
              </w:rPr>
            </w:pPr>
            <w:r>
              <w:rPr>
                <w:sz w:val="20"/>
              </w:rPr>
              <w:t xml:space="preserve">Shao </w:t>
            </w:r>
            <w:r>
              <w:rPr>
                <w:i/>
                <w:sz w:val="20"/>
              </w:rPr>
              <w:t>et al</w:t>
            </w:r>
            <w:r>
              <w:rPr>
                <w:b/>
                <w:i/>
                <w:color w:val="FF0000"/>
                <w:sz w:val="20"/>
                <w:vertAlign w:val="superscript"/>
              </w:rPr>
              <w:t>4</w:t>
            </w:r>
            <w:r>
              <w:rPr>
                <w:i/>
                <w:sz w:val="20"/>
              </w:rPr>
              <w:t>.</w:t>
            </w:r>
          </w:p>
        </w:tc>
        <w:tc>
          <w:tcPr>
            <w:tcW w:w="1420" w:type="dxa"/>
          </w:tcPr>
          <w:p w14:paraId="40DFA0D0" w14:textId="77777777" w:rsidR="00780856" w:rsidRDefault="00780856" w:rsidP="004D482D">
            <w:pPr>
              <w:pStyle w:val="TableParagraph"/>
              <w:spacing w:before="5"/>
              <w:rPr>
                <w:b/>
                <w:sz w:val="27"/>
              </w:rPr>
            </w:pPr>
          </w:p>
          <w:p w14:paraId="5E29210E" w14:textId="77777777" w:rsidR="00780856" w:rsidRDefault="00780856" w:rsidP="004D482D">
            <w:pPr>
              <w:pStyle w:val="TableParagraph"/>
              <w:spacing w:line="326" w:lineRule="auto"/>
              <w:ind w:left="236" w:right="250" w:firstLine="4"/>
              <w:jc w:val="center"/>
              <w:rPr>
                <w:sz w:val="20"/>
              </w:rPr>
            </w:pPr>
            <w:r>
              <w:rPr>
                <w:sz w:val="20"/>
              </w:rPr>
              <w:t>ZNF467, SH3RF2, PPFIA2, MYT1, TROAP, GOLGA7B</w:t>
            </w:r>
          </w:p>
        </w:tc>
        <w:tc>
          <w:tcPr>
            <w:tcW w:w="2107" w:type="dxa"/>
          </w:tcPr>
          <w:p w14:paraId="6AE5F997" w14:textId="77777777" w:rsidR="00780856" w:rsidRDefault="00780856" w:rsidP="004D482D">
            <w:pPr>
              <w:pStyle w:val="TableParagraph"/>
              <w:spacing w:before="5"/>
              <w:rPr>
                <w:b/>
                <w:sz w:val="27"/>
              </w:rPr>
            </w:pPr>
          </w:p>
          <w:p w14:paraId="13A4F817" w14:textId="77777777" w:rsidR="00780856" w:rsidRDefault="00780856" w:rsidP="004D482D">
            <w:pPr>
              <w:pStyle w:val="TableParagraph"/>
              <w:spacing w:line="326" w:lineRule="auto"/>
              <w:ind w:left="264" w:right="288" w:firstLine="1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&lt;0.001(TCGA) </w:t>
            </w: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=0.003 (GEO) </w:t>
            </w: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&lt;0.001 (FUSCC) </w:t>
            </w: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&lt;0.001 </w:t>
            </w:r>
            <w:r>
              <w:rPr>
                <w:spacing w:val="-3"/>
                <w:sz w:val="20"/>
              </w:rPr>
              <w:t>(TAHNU)</w:t>
            </w:r>
          </w:p>
        </w:tc>
        <w:tc>
          <w:tcPr>
            <w:tcW w:w="1388" w:type="dxa"/>
          </w:tcPr>
          <w:p w14:paraId="3ACE42ED" w14:textId="77777777" w:rsidR="00780856" w:rsidRDefault="00780856" w:rsidP="004D482D">
            <w:pPr>
              <w:pStyle w:val="TableParagraph"/>
              <w:spacing w:before="5"/>
              <w:rPr>
                <w:b/>
                <w:sz w:val="27"/>
              </w:rPr>
            </w:pPr>
          </w:p>
          <w:p w14:paraId="15EA5D42" w14:textId="77777777" w:rsidR="00780856" w:rsidRDefault="00780856" w:rsidP="004D482D">
            <w:pPr>
              <w:pStyle w:val="TableParagraph"/>
              <w:ind w:left="12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/</w:t>
            </w:r>
          </w:p>
        </w:tc>
        <w:tc>
          <w:tcPr>
            <w:tcW w:w="1860" w:type="dxa"/>
          </w:tcPr>
          <w:p w14:paraId="5B087AAD" w14:textId="77777777" w:rsidR="00780856" w:rsidRDefault="00780856" w:rsidP="004D482D">
            <w:pPr>
              <w:pStyle w:val="TableParagraph"/>
              <w:spacing w:before="5"/>
              <w:rPr>
                <w:b/>
                <w:sz w:val="27"/>
              </w:rPr>
            </w:pPr>
          </w:p>
          <w:p w14:paraId="6F57268C" w14:textId="77777777" w:rsidR="00780856" w:rsidRDefault="00780856" w:rsidP="004D482D">
            <w:pPr>
              <w:pStyle w:val="TableParagraph"/>
              <w:ind w:left="403"/>
              <w:rPr>
                <w:sz w:val="20"/>
              </w:rPr>
            </w:pPr>
            <w:r>
              <w:rPr>
                <w:sz w:val="20"/>
              </w:rPr>
              <w:t>0.73 (TCGA)</w:t>
            </w:r>
          </w:p>
          <w:p w14:paraId="7D6EB1AE" w14:textId="77777777" w:rsidR="00780856" w:rsidRDefault="00780856" w:rsidP="004D482D">
            <w:pPr>
              <w:pStyle w:val="TableParagraph"/>
              <w:spacing w:before="82"/>
              <w:ind w:left="470"/>
              <w:rPr>
                <w:sz w:val="20"/>
              </w:rPr>
            </w:pPr>
            <w:r>
              <w:rPr>
                <w:sz w:val="20"/>
              </w:rPr>
              <w:t>0.76 (GEO)</w:t>
            </w:r>
          </w:p>
          <w:p w14:paraId="1AA364E9" w14:textId="77777777" w:rsidR="00780856" w:rsidRDefault="00780856" w:rsidP="004D482D">
            <w:pPr>
              <w:pStyle w:val="TableParagraph"/>
              <w:spacing w:before="82"/>
              <w:ind w:left="359"/>
              <w:rPr>
                <w:sz w:val="20"/>
              </w:rPr>
            </w:pPr>
            <w:r>
              <w:rPr>
                <w:sz w:val="20"/>
              </w:rPr>
              <w:t>0.72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FUSCC)</w:t>
            </w:r>
          </w:p>
          <w:p w14:paraId="09630C80" w14:textId="77777777" w:rsidR="00780856" w:rsidRDefault="00780856" w:rsidP="004D482D">
            <w:pPr>
              <w:pStyle w:val="TableParagraph"/>
              <w:spacing w:before="82"/>
              <w:ind w:left="333"/>
              <w:rPr>
                <w:sz w:val="20"/>
              </w:rPr>
            </w:pPr>
            <w:r>
              <w:rPr>
                <w:sz w:val="20"/>
              </w:rPr>
              <w:t>0.8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(TAHNU)</w:t>
            </w:r>
          </w:p>
        </w:tc>
      </w:tr>
      <w:tr w:rsidR="00780856" w14:paraId="63D91F9F" w14:textId="77777777" w:rsidTr="004D482D">
        <w:trPr>
          <w:trHeight w:val="1165"/>
        </w:trPr>
        <w:tc>
          <w:tcPr>
            <w:tcW w:w="1734" w:type="dxa"/>
          </w:tcPr>
          <w:p w14:paraId="223823BB" w14:textId="77777777" w:rsidR="00780856" w:rsidRDefault="00780856" w:rsidP="004D482D">
            <w:pPr>
              <w:pStyle w:val="TableParagraph"/>
              <w:spacing w:before="192"/>
              <w:ind w:left="358" w:right="349"/>
              <w:jc w:val="center"/>
              <w:rPr>
                <w:i/>
                <w:sz w:val="20"/>
              </w:rPr>
            </w:pPr>
            <w:r>
              <w:rPr>
                <w:sz w:val="20"/>
              </w:rPr>
              <w:t xml:space="preserve">Wang </w:t>
            </w:r>
            <w:r>
              <w:rPr>
                <w:i/>
                <w:sz w:val="20"/>
              </w:rPr>
              <w:t>et al.</w:t>
            </w:r>
          </w:p>
        </w:tc>
        <w:tc>
          <w:tcPr>
            <w:tcW w:w="1420" w:type="dxa"/>
          </w:tcPr>
          <w:p w14:paraId="5EBF7594" w14:textId="77777777" w:rsidR="00780856" w:rsidRDefault="00780856" w:rsidP="004D482D">
            <w:pPr>
              <w:pStyle w:val="TableParagraph"/>
              <w:spacing w:before="192" w:line="326" w:lineRule="auto"/>
              <w:ind w:left="294" w:right="240" w:hanging="51"/>
              <w:rPr>
                <w:sz w:val="20"/>
              </w:rPr>
            </w:pPr>
            <w:r>
              <w:rPr>
                <w:sz w:val="20"/>
              </w:rPr>
              <w:t>METTL14, YTHDF2.</w:t>
            </w:r>
          </w:p>
        </w:tc>
        <w:tc>
          <w:tcPr>
            <w:tcW w:w="2107" w:type="dxa"/>
          </w:tcPr>
          <w:p w14:paraId="720E94E4" w14:textId="77777777" w:rsidR="00780856" w:rsidRDefault="00780856" w:rsidP="004D482D">
            <w:pPr>
              <w:pStyle w:val="TableParagraph"/>
              <w:spacing w:before="192"/>
              <w:ind w:left="679" w:right="702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=0.001</w:t>
            </w:r>
          </w:p>
        </w:tc>
        <w:tc>
          <w:tcPr>
            <w:tcW w:w="1388" w:type="dxa"/>
          </w:tcPr>
          <w:p w14:paraId="3472DEC6" w14:textId="77777777" w:rsidR="00780856" w:rsidRDefault="00780856" w:rsidP="004D482D">
            <w:pPr>
              <w:pStyle w:val="TableParagraph"/>
              <w:spacing w:before="192"/>
              <w:ind w:left="12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/</w:t>
            </w:r>
          </w:p>
        </w:tc>
        <w:tc>
          <w:tcPr>
            <w:tcW w:w="1860" w:type="dxa"/>
          </w:tcPr>
          <w:p w14:paraId="35D913CB" w14:textId="77777777" w:rsidR="00780856" w:rsidRDefault="00780856" w:rsidP="004D482D">
            <w:pPr>
              <w:pStyle w:val="TableParagraph"/>
              <w:spacing w:before="192"/>
              <w:ind w:left="698" w:right="669"/>
              <w:jc w:val="center"/>
              <w:rPr>
                <w:sz w:val="20"/>
              </w:rPr>
            </w:pPr>
            <w:r>
              <w:rPr>
                <w:sz w:val="20"/>
              </w:rPr>
              <w:t>0.762</w:t>
            </w:r>
          </w:p>
        </w:tc>
      </w:tr>
      <w:tr w:rsidR="00780856" w14:paraId="51DF55A4" w14:textId="77777777" w:rsidTr="004D482D">
        <w:trPr>
          <w:trHeight w:val="1484"/>
        </w:trPr>
        <w:tc>
          <w:tcPr>
            <w:tcW w:w="1734" w:type="dxa"/>
          </w:tcPr>
          <w:p w14:paraId="1B9EFE8A" w14:textId="77777777" w:rsidR="00780856" w:rsidRDefault="00780856" w:rsidP="004D482D">
            <w:pPr>
              <w:pStyle w:val="TableParagraph"/>
              <w:rPr>
                <w:b/>
              </w:rPr>
            </w:pPr>
          </w:p>
          <w:p w14:paraId="3D97BD90" w14:textId="77777777" w:rsidR="00780856" w:rsidRDefault="00780856" w:rsidP="004D482D">
            <w:pPr>
              <w:pStyle w:val="TableParagraph"/>
              <w:spacing w:before="176" w:line="326" w:lineRule="auto"/>
              <w:ind w:left="302" w:hanging="56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sz w:val="20"/>
              </w:rPr>
              <w:t>A prognostic scoring model</w:t>
            </w:r>
          </w:p>
        </w:tc>
        <w:tc>
          <w:tcPr>
            <w:tcW w:w="1420" w:type="dxa"/>
          </w:tcPr>
          <w:p w14:paraId="01501775" w14:textId="77777777" w:rsidR="00780856" w:rsidRDefault="00780856" w:rsidP="004D482D">
            <w:pPr>
              <w:pStyle w:val="TableParagraph"/>
              <w:rPr>
                <w:b/>
              </w:rPr>
            </w:pPr>
          </w:p>
          <w:p w14:paraId="78A08452" w14:textId="77777777" w:rsidR="00780856" w:rsidRDefault="00780856" w:rsidP="004D482D">
            <w:pPr>
              <w:pStyle w:val="TableParagraph"/>
              <w:spacing w:before="176" w:line="326" w:lineRule="auto"/>
              <w:ind w:left="109" w:right="123" w:firstLine="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TL14, YTHDF2, </w:t>
            </w:r>
            <w:r>
              <w:rPr>
                <w:spacing w:val="-3"/>
                <w:sz w:val="20"/>
              </w:rPr>
              <w:t>HNRNPA2B1.</w:t>
            </w:r>
          </w:p>
        </w:tc>
        <w:tc>
          <w:tcPr>
            <w:tcW w:w="2107" w:type="dxa"/>
          </w:tcPr>
          <w:p w14:paraId="41012D0F" w14:textId="77777777" w:rsidR="00780856" w:rsidRDefault="00780856" w:rsidP="004D482D">
            <w:pPr>
              <w:pStyle w:val="TableParagraph"/>
              <w:rPr>
                <w:b/>
              </w:rPr>
            </w:pPr>
          </w:p>
          <w:p w14:paraId="652A73C9" w14:textId="77777777" w:rsidR="00780856" w:rsidRDefault="00780856" w:rsidP="004D482D">
            <w:pPr>
              <w:pStyle w:val="TableParagraph"/>
              <w:spacing w:before="176"/>
              <w:ind w:left="679" w:right="701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=0.040</w:t>
            </w:r>
          </w:p>
        </w:tc>
        <w:tc>
          <w:tcPr>
            <w:tcW w:w="1388" w:type="dxa"/>
          </w:tcPr>
          <w:p w14:paraId="28A8CFF8" w14:textId="77777777" w:rsidR="00780856" w:rsidRDefault="00780856" w:rsidP="004D482D">
            <w:pPr>
              <w:pStyle w:val="TableParagraph"/>
              <w:rPr>
                <w:b/>
              </w:rPr>
            </w:pPr>
          </w:p>
          <w:p w14:paraId="6F3F30C9" w14:textId="77777777" w:rsidR="00780856" w:rsidRDefault="00780856" w:rsidP="004D482D">
            <w:pPr>
              <w:pStyle w:val="TableParagraph"/>
              <w:spacing w:before="176"/>
              <w:ind w:left="166" w:right="153"/>
              <w:jc w:val="center"/>
              <w:rPr>
                <w:sz w:val="20"/>
              </w:rPr>
            </w:pPr>
            <w:r>
              <w:rPr>
                <w:sz w:val="20"/>
              </w:rPr>
              <w:t>T (*)</w:t>
            </w:r>
          </w:p>
        </w:tc>
        <w:tc>
          <w:tcPr>
            <w:tcW w:w="1860" w:type="dxa"/>
          </w:tcPr>
          <w:p w14:paraId="663F8B19" w14:textId="77777777" w:rsidR="00780856" w:rsidRDefault="00780856" w:rsidP="004D482D">
            <w:pPr>
              <w:pStyle w:val="TableParagraph"/>
              <w:rPr>
                <w:b/>
              </w:rPr>
            </w:pPr>
          </w:p>
          <w:p w14:paraId="2EC8367E" w14:textId="77777777" w:rsidR="00780856" w:rsidRDefault="00780856" w:rsidP="004D482D">
            <w:pPr>
              <w:pStyle w:val="TableParagraph"/>
              <w:spacing w:before="176"/>
              <w:ind w:left="697" w:right="670"/>
              <w:jc w:val="center"/>
              <w:rPr>
                <w:sz w:val="20"/>
              </w:rPr>
            </w:pPr>
            <w:r>
              <w:rPr>
                <w:sz w:val="20"/>
              </w:rPr>
              <w:t>0.782</w:t>
            </w:r>
          </w:p>
        </w:tc>
      </w:tr>
      <w:tr w:rsidR="00780856" w14:paraId="43B8014B" w14:textId="77777777" w:rsidTr="004D482D">
        <w:trPr>
          <w:trHeight w:val="2025"/>
        </w:trPr>
        <w:tc>
          <w:tcPr>
            <w:tcW w:w="1734" w:type="dxa"/>
            <w:tcBorders>
              <w:bottom w:val="single" w:sz="12" w:space="0" w:color="000000"/>
            </w:tcBorders>
          </w:tcPr>
          <w:p w14:paraId="7FE5548F" w14:textId="77777777" w:rsidR="00780856" w:rsidRDefault="00780856" w:rsidP="004D482D">
            <w:pPr>
              <w:pStyle w:val="TableParagraph"/>
              <w:spacing w:before="192" w:line="326" w:lineRule="auto"/>
              <w:ind w:left="302" w:right="273" w:firstLine="55"/>
              <w:rPr>
                <w:sz w:val="20"/>
              </w:rPr>
            </w:pPr>
            <w:r>
              <w:rPr>
                <w:sz w:val="20"/>
              </w:rPr>
              <w:t>6-gene panel scoring model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 w14:paraId="1BE9E5F1" w14:textId="77777777" w:rsidR="00780856" w:rsidRDefault="00780856" w:rsidP="004D482D">
            <w:pPr>
              <w:pStyle w:val="TableParagraph"/>
              <w:spacing w:before="112" w:line="310" w:lineRule="atLeast"/>
              <w:ind w:left="109" w:right="123" w:firstLine="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C00683, LINC00857, FENDRR, </w:t>
            </w:r>
            <w:r>
              <w:rPr>
                <w:spacing w:val="-3"/>
                <w:sz w:val="20"/>
              </w:rPr>
              <w:t xml:space="preserve">HNRNPA2B1, </w:t>
            </w:r>
            <w:r>
              <w:rPr>
                <w:sz w:val="20"/>
              </w:rPr>
              <w:t>CCDC178, SERPINA5.</w:t>
            </w:r>
          </w:p>
        </w:tc>
        <w:tc>
          <w:tcPr>
            <w:tcW w:w="2107" w:type="dxa"/>
            <w:tcBorders>
              <w:bottom w:val="single" w:sz="12" w:space="0" w:color="000000"/>
            </w:tcBorders>
          </w:tcPr>
          <w:p w14:paraId="772708EB" w14:textId="77777777" w:rsidR="00780856" w:rsidRDefault="00780856" w:rsidP="004D482D">
            <w:pPr>
              <w:pStyle w:val="TableParagraph"/>
              <w:spacing w:before="192"/>
              <w:ind w:left="156"/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=0.001(Training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et)</w:t>
            </w:r>
          </w:p>
          <w:p w14:paraId="2F8E0C51" w14:textId="77777777" w:rsidR="00780856" w:rsidRDefault="00780856" w:rsidP="004D482D">
            <w:pPr>
              <w:pStyle w:val="TableParagraph"/>
              <w:spacing w:before="82"/>
              <w:ind w:left="127"/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=0.0005 (Testing</w:t>
            </w:r>
            <w:r>
              <w:rPr>
                <w:spacing w:val="-18"/>
                <w:sz w:val="20"/>
              </w:rPr>
              <w:t xml:space="preserve"> </w:t>
            </w:r>
            <w:r>
              <w:rPr>
                <w:sz w:val="20"/>
              </w:rPr>
              <w:t>set)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</w:tcPr>
          <w:p w14:paraId="777B5D75" w14:textId="77777777" w:rsidR="00780856" w:rsidRDefault="00780856" w:rsidP="004D482D">
            <w:pPr>
              <w:pStyle w:val="TableParagraph"/>
              <w:spacing w:before="192" w:line="326" w:lineRule="auto"/>
              <w:ind w:left="156" w:firstLine="292"/>
              <w:rPr>
                <w:sz w:val="20"/>
              </w:rPr>
            </w:pPr>
            <w:r>
              <w:rPr>
                <w:sz w:val="20"/>
              </w:rPr>
              <w:t>T (**) (Training set)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</w:tcPr>
          <w:p w14:paraId="52BD5022" w14:textId="77777777" w:rsidR="00780856" w:rsidRDefault="00780856" w:rsidP="004D482D">
            <w:pPr>
              <w:pStyle w:val="TableParagraph"/>
              <w:spacing w:before="192" w:line="326" w:lineRule="auto"/>
              <w:ind w:left="196" w:hanging="22"/>
              <w:rPr>
                <w:sz w:val="20"/>
              </w:rPr>
            </w:pPr>
            <w:r>
              <w:rPr>
                <w:sz w:val="20"/>
              </w:rPr>
              <w:t xml:space="preserve">0.827(Training set) </w:t>
            </w:r>
            <w:r>
              <w:rPr>
                <w:sz w:val="20"/>
                <w:shd w:val="clear" w:color="auto" w:fill="FFFF00"/>
              </w:rPr>
              <w:t>0.898</w:t>
            </w:r>
            <w:r>
              <w:rPr>
                <w:sz w:val="20"/>
              </w:rPr>
              <w:t xml:space="preserve"> (Testing set)</w:t>
            </w:r>
          </w:p>
        </w:tc>
      </w:tr>
    </w:tbl>
    <w:p w14:paraId="05166507" w14:textId="77777777" w:rsidR="00780856" w:rsidRDefault="00780856" w:rsidP="00780856">
      <w:pPr>
        <w:pStyle w:val="ListParagraph"/>
        <w:numPr>
          <w:ilvl w:val="0"/>
          <w:numId w:val="1"/>
        </w:numPr>
        <w:tabs>
          <w:tab w:val="left" w:pos="322"/>
        </w:tabs>
        <w:autoSpaceDE w:val="0"/>
        <w:autoSpaceDN w:val="0"/>
        <w:spacing w:before="41"/>
        <w:ind w:firstLineChars="0"/>
        <w:rPr>
          <w:sz w:val="20"/>
        </w:rPr>
      </w:pPr>
      <w:r>
        <w:rPr>
          <w:sz w:val="20"/>
        </w:rPr>
        <w:t>Significance of difference of Overall Survival between low-risk groups and high-risk</w:t>
      </w:r>
      <w:r>
        <w:rPr>
          <w:spacing w:val="-6"/>
          <w:sz w:val="20"/>
        </w:rPr>
        <w:t xml:space="preserve"> </w:t>
      </w:r>
      <w:r>
        <w:rPr>
          <w:sz w:val="20"/>
        </w:rPr>
        <w:t>groups</w:t>
      </w:r>
    </w:p>
    <w:p w14:paraId="472E7BA9" w14:textId="77777777" w:rsidR="00780856" w:rsidRDefault="00780856" w:rsidP="00780856">
      <w:pPr>
        <w:pStyle w:val="ListParagraph"/>
        <w:numPr>
          <w:ilvl w:val="0"/>
          <w:numId w:val="1"/>
        </w:numPr>
        <w:tabs>
          <w:tab w:val="left" w:pos="322"/>
        </w:tabs>
        <w:autoSpaceDE w:val="0"/>
        <w:autoSpaceDN w:val="0"/>
        <w:spacing w:before="82" w:line="302" w:lineRule="auto"/>
        <w:ind w:left="120" w:right="489" w:firstLineChars="0" w:firstLine="0"/>
        <w:rPr>
          <w:sz w:val="24"/>
        </w:rPr>
      </w:pPr>
      <w:r>
        <w:rPr>
          <w:sz w:val="20"/>
        </w:rPr>
        <w:t>Clinical characteristics significant differences between low-risk groups and high-risk groups (* P &lt; 0.05, ** P &lt;</w:t>
      </w:r>
      <w:r>
        <w:rPr>
          <w:spacing w:val="-2"/>
          <w:sz w:val="20"/>
        </w:rPr>
        <w:t xml:space="preserve"> </w:t>
      </w:r>
      <w:r>
        <w:rPr>
          <w:sz w:val="20"/>
        </w:rPr>
        <w:t>0.01</w:t>
      </w:r>
      <w:r>
        <w:rPr>
          <w:sz w:val="24"/>
        </w:rPr>
        <w:t>)</w:t>
      </w:r>
    </w:p>
    <w:p w14:paraId="5D4ACC1F" w14:textId="77777777" w:rsidR="00780856" w:rsidRDefault="00780856" w:rsidP="00780856">
      <w:pPr>
        <w:pStyle w:val="ListParagraph"/>
        <w:numPr>
          <w:ilvl w:val="0"/>
          <w:numId w:val="1"/>
        </w:numPr>
        <w:tabs>
          <w:tab w:val="left" w:pos="322"/>
        </w:tabs>
        <w:autoSpaceDE w:val="0"/>
        <w:autoSpaceDN w:val="0"/>
        <w:spacing w:line="217" w:lineRule="exact"/>
        <w:ind w:firstLineChars="0"/>
        <w:rPr>
          <w:sz w:val="20"/>
        </w:rPr>
      </w:pPr>
      <w:r>
        <w:rPr>
          <w:sz w:val="20"/>
        </w:rPr>
        <w:t>sPCA3 is serum prostate-specific antigen.</w:t>
      </w:r>
    </w:p>
    <w:p w14:paraId="1985B747" w14:textId="77777777" w:rsidR="00780856" w:rsidRDefault="00780856" w:rsidP="00780856">
      <w:pPr>
        <w:pStyle w:val="ListParagraph"/>
        <w:numPr>
          <w:ilvl w:val="0"/>
          <w:numId w:val="1"/>
        </w:numPr>
        <w:tabs>
          <w:tab w:val="left" w:pos="318"/>
        </w:tabs>
        <w:autoSpaceDE w:val="0"/>
        <w:autoSpaceDN w:val="0"/>
        <w:spacing w:before="82" w:line="326" w:lineRule="auto"/>
        <w:ind w:left="120" w:right="623" w:firstLineChars="0" w:firstLine="0"/>
        <w:rPr>
          <w:sz w:val="20"/>
        </w:rPr>
      </w:pP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ancer</w:t>
      </w:r>
      <w:r>
        <w:rPr>
          <w:spacing w:val="-3"/>
          <w:sz w:val="20"/>
        </w:rPr>
        <w:t xml:space="preserve"> </w:t>
      </w:r>
      <w:r>
        <w:rPr>
          <w:sz w:val="20"/>
        </w:rPr>
        <w:t>Genome</w:t>
      </w:r>
      <w:r>
        <w:rPr>
          <w:spacing w:val="-15"/>
          <w:sz w:val="20"/>
        </w:rPr>
        <w:t xml:space="preserve"> </w:t>
      </w:r>
      <w:r>
        <w:rPr>
          <w:sz w:val="20"/>
        </w:rPr>
        <w:t>Atlas</w:t>
      </w:r>
      <w:r>
        <w:rPr>
          <w:spacing w:val="-2"/>
          <w:sz w:val="20"/>
        </w:rPr>
        <w:t xml:space="preserve"> </w:t>
      </w:r>
      <w:r>
        <w:rPr>
          <w:sz w:val="20"/>
        </w:rPr>
        <w:t>(TCGA),</w:t>
      </w:r>
      <w:r>
        <w:rPr>
          <w:spacing w:val="-3"/>
          <w:sz w:val="20"/>
        </w:rPr>
        <w:t xml:space="preserve"> </w:t>
      </w:r>
      <w:r>
        <w:rPr>
          <w:sz w:val="20"/>
        </w:rPr>
        <w:t>Gene</w:t>
      </w:r>
      <w:r>
        <w:rPr>
          <w:spacing w:val="-3"/>
          <w:sz w:val="20"/>
        </w:rPr>
        <w:t xml:space="preserve"> </w:t>
      </w:r>
      <w:r>
        <w:rPr>
          <w:sz w:val="20"/>
        </w:rPr>
        <w:t>Expression</w:t>
      </w:r>
      <w:r>
        <w:rPr>
          <w:spacing w:val="-2"/>
          <w:sz w:val="20"/>
        </w:rPr>
        <w:t xml:space="preserve"> </w:t>
      </w:r>
      <w:r>
        <w:rPr>
          <w:sz w:val="20"/>
        </w:rPr>
        <w:t>Omnibus</w:t>
      </w:r>
      <w:r>
        <w:rPr>
          <w:spacing w:val="-4"/>
          <w:sz w:val="20"/>
        </w:rPr>
        <w:t xml:space="preserve"> </w:t>
      </w:r>
      <w:r>
        <w:rPr>
          <w:sz w:val="20"/>
        </w:rPr>
        <w:t>(GEO)</w:t>
      </w:r>
      <w:r>
        <w:rPr>
          <w:spacing w:val="-3"/>
          <w:sz w:val="20"/>
        </w:rPr>
        <w:t xml:space="preserve"> </w:t>
      </w:r>
      <w:r>
        <w:rPr>
          <w:sz w:val="20"/>
        </w:rPr>
        <w:t>serve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4"/>
          <w:sz w:val="20"/>
        </w:rPr>
        <w:t xml:space="preserve"> </w:t>
      </w:r>
      <w:r>
        <w:rPr>
          <w:sz w:val="20"/>
        </w:rPr>
        <w:t>discovery</w:t>
      </w:r>
      <w:r>
        <w:rPr>
          <w:spacing w:val="-2"/>
          <w:sz w:val="20"/>
        </w:rPr>
        <w:t xml:space="preserve"> </w:t>
      </w:r>
      <w:r>
        <w:rPr>
          <w:sz w:val="20"/>
        </w:rPr>
        <w:lastRenderedPageBreak/>
        <w:t>set</w:t>
      </w:r>
      <w:r>
        <w:rPr>
          <w:spacing w:val="-3"/>
          <w:sz w:val="20"/>
        </w:rPr>
        <w:t xml:space="preserve"> </w:t>
      </w:r>
      <w:r>
        <w:rPr>
          <w:sz w:val="20"/>
        </w:rPr>
        <w:t xml:space="preserve">and test set separately, the databases of Fudan University Shanghai Cancer Center (FUSCC) and Third Affiliated Hospital of Nantong University </w:t>
      </w:r>
      <w:r>
        <w:rPr>
          <w:spacing w:val="-3"/>
          <w:sz w:val="20"/>
        </w:rPr>
        <w:t xml:space="preserve">(TAHNU) </w:t>
      </w:r>
      <w:r>
        <w:rPr>
          <w:sz w:val="20"/>
        </w:rPr>
        <w:t>were an external validation</w:t>
      </w:r>
      <w:r>
        <w:rPr>
          <w:spacing w:val="-5"/>
          <w:sz w:val="20"/>
        </w:rPr>
        <w:t xml:space="preserve"> </w:t>
      </w:r>
      <w:r>
        <w:rPr>
          <w:sz w:val="20"/>
        </w:rPr>
        <w:t>set.</w:t>
      </w:r>
    </w:p>
    <w:p w14:paraId="47BA7865" w14:textId="3DC59D24" w:rsidR="00D36392" w:rsidRDefault="00D36392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br w:type="page"/>
      </w:r>
    </w:p>
    <w:p w14:paraId="424EA9CB" w14:textId="73EA7D47" w:rsidR="00EC3D4B" w:rsidRDefault="00D36392" w:rsidP="008D7CB2">
      <w:pPr>
        <w:jc w:val="center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5D5111F" wp14:editId="16056996">
            <wp:extent cx="5274310" cy="35179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3B820" w14:textId="77777777" w:rsidR="00D36392" w:rsidRPr="008D7CB2" w:rsidRDefault="00D36392" w:rsidP="00D36392">
      <w:pPr>
        <w:jc w:val="center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  <w:r w:rsidRPr="008D7CB2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Figure S1</w:t>
      </w:r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: </w:t>
      </w:r>
      <w:r w:rsidRPr="008D7CB2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Multivariate cox regression model for six gene in large-scale PRAD cohorts</w:t>
      </w:r>
    </w:p>
    <w:p w14:paraId="7101AF45" w14:textId="61D85BCF" w:rsidR="008D7CB2" w:rsidRDefault="008D7CB2" w:rsidP="008D7CB2">
      <w:pPr>
        <w:jc w:val="center"/>
        <w:rPr>
          <w:sz w:val="24"/>
          <w:szCs w:val="24"/>
        </w:rPr>
      </w:pPr>
    </w:p>
    <w:p w14:paraId="77E8F6D1" w14:textId="77777777" w:rsidR="00DD141F" w:rsidRDefault="00DD141F" w:rsidP="00DD141F">
      <w:pPr>
        <w:rPr>
          <w:rFonts w:ascii="Arial" w:hAnsi="Arial" w:cs="Arial"/>
          <w:b/>
          <w:sz w:val="28"/>
          <w:szCs w:val="28"/>
        </w:rPr>
      </w:pPr>
      <w:bookmarkStart w:id="1" w:name="_Hlk37174654"/>
    </w:p>
    <w:bookmarkEnd w:id="1"/>
    <w:p w14:paraId="7C6A5E6B" w14:textId="77777777" w:rsidR="00DD141F" w:rsidRPr="008D7CB2" w:rsidRDefault="00DD141F" w:rsidP="00CF268A">
      <w:pPr>
        <w:rPr>
          <w:sz w:val="24"/>
          <w:szCs w:val="24"/>
        </w:rPr>
      </w:pPr>
    </w:p>
    <w:sectPr w:rsidR="00DD141F" w:rsidRPr="008D7C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0BD09" w14:textId="77777777" w:rsidR="00F538FA" w:rsidRDefault="00F538FA" w:rsidP="008D7CB2">
      <w:r>
        <w:separator/>
      </w:r>
    </w:p>
  </w:endnote>
  <w:endnote w:type="continuationSeparator" w:id="0">
    <w:p w14:paraId="7F20A2FF" w14:textId="77777777" w:rsidR="00F538FA" w:rsidRDefault="00F538FA" w:rsidP="008D7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45CD4" w14:textId="77777777" w:rsidR="00F538FA" w:rsidRDefault="00F538FA" w:rsidP="008D7CB2">
      <w:r>
        <w:separator/>
      </w:r>
    </w:p>
  </w:footnote>
  <w:footnote w:type="continuationSeparator" w:id="0">
    <w:p w14:paraId="221CE5FE" w14:textId="77777777" w:rsidR="00F538FA" w:rsidRDefault="00F538FA" w:rsidP="008D7C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FE71E3"/>
    <w:multiLevelType w:val="hybridMultilevel"/>
    <w:tmpl w:val="A27CF7BC"/>
    <w:lvl w:ilvl="0" w:tplc="B2C8391A">
      <w:start w:val="1"/>
      <w:numFmt w:val="decimal"/>
      <w:lvlText w:val="%1."/>
      <w:lvlJc w:val="left"/>
      <w:pPr>
        <w:ind w:left="322" w:hanging="202"/>
        <w:jc w:val="left"/>
      </w:pPr>
      <w:rPr>
        <w:rFonts w:ascii="Times New Roman" w:eastAsia="Times New Roman" w:hAnsi="Times New Roman" w:cs="Times New Roman" w:hint="default"/>
        <w:i/>
        <w:color w:val="FF0000"/>
        <w:spacing w:val="0"/>
        <w:w w:val="99"/>
        <w:sz w:val="20"/>
        <w:szCs w:val="20"/>
        <w:lang w:val="en-US" w:eastAsia="en-US" w:bidi="ar-SA"/>
      </w:rPr>
    </w:lvl>
    <w:lvl w:ilvl="1" w:tplc="0F0C874E">
      <w:numFmt w:val="bullet"/>
      <w:lvlText w:val="•"/>
      <w:lvlJc w:val="left"/>
      <w:pPr>
        <w:ind w:left="1162" w:hanging="202"/>
      </w:pPr>
      <w:rPr>
        <w:rFonts w:hint="default"/>
        <w:lang w:val="en-US" w:eastAsia="en-US" w:bidi="ar-SA"/>
      </w:rPr>
    </w:lvl>
    <w:lvl w:ilvl="2" w:tplc="347A96B2">
      <w:numFmt w:val="bullet"/>
      <w:lvlText w:val="•"/>
      <w:lvlJc w:val="left"/>
      <w:pPr>
        <w:ind w:left="2005" w:hanging="202"/>
      </w:pPr>
      <w:rPr>
        <w:rFonts w:hint="default"/>
        <w:lang w:val="en-US" w:eastAsia="en-US" w:bidi="ar-SA"/>
      </w:rPr>
    </w:lvl>
    <w:lvl w:ilvl="3" w:tplc="B102502C">
      <w:numFmt w:val="bullet"/>
      <w:lvlText w:val="•"/>
      <w:lvlJc w:val="left"/>
      <w:pPr>
        <w:ind w:left="2847" w:hanging="202"/>
      </w:pPr>
      <w:rPr>
        <w:rFonts w:hint="default"/>
        <w:lang w:val="en-US" w:eastAsia="en-US" w:bidi="ar-SA"/>
      </w:rPr>
    </w:lvl>
    <w:lvl w:ilvl="4" w:tplc="3686F9D4">
      <w:numFmt w:val="bullet"/>
      <w:lvlText w:val="•"/>
      <w:lvlJc w:val="left"/>
      <w:pPr>
        <w:ind w:left="3690" w:hanging="202"/>
      </w:pPr>
      <w:rPr>
        <w:rFonts w:hint="default"/>
        <w:lang w:val="en-US" w:eastAsia="en-US" w:bidi="ar-SA"/>
      </w:rPr>
    </w:lvl>
    <w:lvl w:ilvl="5" w:tplc="FD10EA34">
      <w:numFmt w:val="bullet"/>
      <w:lvlText w:val="•"/>
      <w:lvlJc w:val="left"/>
      <w:pPr>
        <w:ind w:left="4533" w:hanging="202"/>
      </w:pPr>
      <w:rPr>
        <w:rFonts w:hint="default"/>
        <w:lang w:val="en-US" w:eastAsia="en-US" w:bidi="ar-SA"/>
      </w:rPr>
    </w:lvl>
    <w:lvl w:ilvl="6" w:tplc="650E69E4">
      <w:numFmt w:val="bullet"/>
      <w:lvlText w:val="•"/>
      <w:lvlJc w:val="left"/>
      <w:pPr>
        <w:ind w:left="5375" w:hanging="202"/>
      </w:pPr>
      <w:rPr>
        <w:rFonts w:hint="default"/>
        <w:lang w:val="en-US" w:eastAsia="en-US" w:bidi="ar-SA"/>
      </w:rPr>
    </w:lvl>
    <w:lvl w:ilvl="7" w:tplc="AF82B464">
      <w:numFmt w:val="bullet"/>
      <w:lvlText w:val="•"/>
      <w:lvlJc w:val="left"/>
      <w:pPr>
        <w:ind w:left="6218" w:hanging="202"/>
      </w:pPr>
      <w:rPr>
        <w:rFonts w:hint="default"/>
        <w:lang w:val="en-US" w:eastAsia="en-US" w:bidi="ar-SA"/>
      </w:rPr>
    </w:lvl>
    <w:lvl w:ilvl="8" w:tplc="0730245C">
      <w:numFmt w:val="bullet"/>
      <w:lvlText w:val="•"/>
      <w:lvlJc w:val="left"/>
      <w:pPr>
        <w:ind w:left="7061" w:hanging="202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17A"/>
    <w:rsid w:val="00043083"/>
    <w:rsid w:val="0007364A"/>
    <w:rsid w:val="000E2C3D"/>
    <w:rsid w:val="001319AC"/>
    <w:rsid w:val="00171219"/>
    <w:rsid w:val="0022236D"/>
    <w:rsid w:val="002A3812"/>
    <w:rsid w:val="002E6767"/>
    <w:rsid w:val="00335232"/>
    <w:rsid w:val="003D791C"/>
    <w:rsid w:val="004E1468"/>
    <w:rsid w:val="00513D42"/>
    <w:rsid w:val="006310C6"/>
    <w:rsid w:val="00655875"/>
    <w:rsid w:val="0067017A"/>
    <w:rsid w:val="006B2D1E"/>
    <w:rsid w:val="00756C45"/>
    <w:rsid w:val="007756FB"/>
    <w:rsid w:val="00780856"/>
    <w:rsid w:val="00855944"/>
    <w:rsid w:val="00886068"/>
    <w:rsid w:val="008D7CB2"/>
    <w:rsid w:val="00926893"/>
    <w:rsid w:val="00951D3D"/>
    <w:rsid w:val="009B109F"/>
    <w:rsid w:val="009B1ADE"/>
    <w:rsid w:val="009D3017"/>
    <w:rsid w:val="009E0DF5"/>
    <w:rsid w:val="00B31954"/>
    <w:rsid w:val="00BA7A5A"/>
    <w:rsid w:val="00CC452A"/>
    <w:rsid w:val="00CF268A"/>
    <w:rsid w:val="00CF5F22"/>
    <w:rsid w:val="00D05B90"/>
    <w:rsid w:val="00D36392"/>
    <w:rsid w:val="00D83499"/>
    <w:rsid w:val="00DD141F"/>
    <w:rsid w:val="00EC3D4B"/>
    <w:rsid w:val="00F11F48"/>
    <w:rsid w:val="00F538FA"/>
    <w:rsid w:val="00FD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B9071"/>
  <w15:chartTrackingRefBased/>
  <w15:docId w15:val="{A49D5B96-AAA6-4E12-8656-997A0BE54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C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CB2"/>
    <w:rPr>
      <w:sz w:val="18"/>
      <w:szCs w:val="18"/>
    </w:rPr>
  </w:style>
  <w:style w:type="table" w:styleId="TableGrid">
    <w:name w:val="Table Grid"/>
    <w:basedOn w:val="TableNormal"/>
    <w:uiPriority w:val="39"/>
    <w:rsid w:val="008D7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7CB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D141F"/>
    <w:rPr>
      <w:color w:val="0563C1" w:themeColor="hyperlink"/>
      <w:u w:val="single"/>
    </w:rPr>
  </w:style>
  <w:style w:type="paragraph" w:styleId="ListParagraph">
    <w:name w:val="List Paragraph"/>
    <w:basedOn w:val="Normal"/>
    <w:uiPriority w:val="1"/>
    <w:qFormat/>
    <w:rsid w:val="00DD141F"/>
    <w:pPr>
      <w:ind w:firstLineChars="200" w:firstLine="420"/>
    </w:pPr>
  </w:style>
  <w:style w:type="paragraph" w:customStyle="1" w:styleId="Default">
    <w:name w:val="Default"/>
    <w:rsid w:val="00DD141F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80856"/>
    <w:pPr>
      <w:autoSpaceDE w:val="0"/>
      <w:autoSpaceDN w:val="0"/>
      <w:spacing w:before="82"/>
      <w:ind w:left="12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80856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Title">
    <w:name w:val="Title"/>
    <w:basedOn w:val="Normal"/>
    <w:link w:val="TitleChar"/>
    <w:uiPriority w:val="10"/>
    <w:qFormat/>
    <w:rsid w:val="00780856"/>
    <w:pPr>
      <w:autoSpaceDE w:val="0"/>
      <w:autoSpaceDN w:val="0"/>
      <w:spacing w:before="60"/>
      <w:ind w:left="2895" w:hanging="2663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80856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780856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feng</dc:creator>
  <cp:keywords/>
  <dc:description/>
  <cp:lastModifiedBy>Matthew Attwaters</cp:lastModifiedBy>
  <cp:revision>18</cp:revision>
  <dcterms:created xsi:type="dcterms:W3CDTF">2020-11-05T06:14:00Z</dcterms:created>
  <dcterms:modified xsi:type="dcterms:W3CDTF">2022-04-05T09:52:00Z</dcterms:modified>
</cp:coreProperties>
</file>